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EEFC0" w14:textId="77777777" w:rsidR="008F762A" w:rsidRDefault="009E29F9">
      <w:pPr>
        <w:pStyle w:val="BodyText"/>
        <w:spacing w:line="257" w:lineRule="auto"/>
        <w:ind w:right="767"/>
        <w:rPr>
          <w:sz w:val="18"/>
          <w:szCs w:val="18"/>
        </w:rPr>
      </w:pPr>
      <w:r>
        <w:rPr>
          <w:color w:val="2E5395"/>
        </w:rPr>
        <w:t>Enhancing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transparency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in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reporting</w:t>
      </w:r>
      <w:r>
        <w:rPr>
          <w:color w:val="2E5395"/>
          <w:spacing w:val="-8"/>
        </w:rPr>
        <w:t xml:space="preserve"> </w:t>
      </w:r>
      <w:r>
        <w:rPr>
          <w:color w:val="2E5395"/>
        </w:rPr>
        <w:t>the</w:t>
      </w:r>
      <w:r>
        <w:rPr>
          <w:color w:val="2E5395"/>
          <w:spacing w:val="-9"/>
        </w:rPr>
        <w:t xml:space="preserve"> </w:t>
      </w:r>
      <w:r>
        <w:rPr>
          <w:color w:val="2E5395"/>
          <w:spacing w:val="-1"/>
        </w:rPr>
        <w:t>synthesis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of</w:t>
      </w:r>
      <w:r>
        <w:rPr>
          <w:color w:val="2E5395"/>
          <w:spacing w:val="-11"/>
        </w:rPr>
        <w:t xml:space="preserve"> </w:t>
      </w:r>
      <w:r>
        <w:rPr>
          <w:color w:val="2E5395"/>
        </w:rPr>
        <w:t>qualitative</w:t>
      </w:r>
      <w:r>
        <w:rPr>
          <w:rFonts w:ascii="Times New Roman"/>
          <w:color w:val="2E5395"/>
          <w:spacing w:val="30"/>
          <w:w w:val="99"/>
        </w:rPr>
        <w:t xml:space="preserve"> </w:t>
      </w:r>
      <w:r>
        <w:rPr>
          <w:color w:val="2E5395"/>
          <w:spacing w:val="-1"/>
        </w:rPr>
        <w:t>research: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ENTREQ</w:t>
      </w:r>
      <w:r>
        <w:rPr>
          <w:color w:val="2E5395"/>
          <w:spacing w:val="-6"/>
        </w:rPr>
        <w:t xml:space="preserve"> </w:t>
      </w:r>
      <w:r>
        <w:rPr>
          <w:color w:val="2E5395"/>
        </w:rPr>
        <w:t>Checklist</w:t>
      </w:r>
      <w:r>
        <w:rPr>
          <w:color w:val="2E5395"/>
          <w:spacing w:val="-6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(Tong,</w:t>
      </w:r>
      <w:r w:rsidRPr="003D250F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z w:val="24"/>
          <w:szCs w:val="24"/>
        </w:rPr>
        <w:t>et</w:t>
      </w:r>
      <w:r w:rsidRPr="003D250F">
        <w:rPr>
          <w:rFonts w:ascii="Times New Roman" w:hAnsi="Times New Roman" w:cs="Times New Roman"/>
          <w:i/>
          <w:spacing w:val="-7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pacing w:val="-1"/>
          <w:sz w:val="24"/>
          <w:szCs w:val="24"/>
        </w:rPr>
        <w:t>al.,</w:t>
      </w:r>
      <w:r w:rsidRPr="003D250F">
        <w:rPr>
          <w:rFonts w:ascii="Times New Roman" w:hAnsi="Times New Roman" w:cs="Times New Roman"/>
          <w:i/>
          <w:spacing w:val="-3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2012)</w:t>
      </w: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 w14:paraId="4ECEB96F" w14:textId="77777777">
        <w:trPr>
          <w:trHeight w:hRule="exact" w:val="547"/>
        </w:trPr>
        <w:tc>
          <w:tcPr>
            <w:tcW w:w="1981" w:type="dxa"/>
            <w:tcBorders>
              <w:top w:val="single" w:sz="5" w:space="0" w:color="A4A4A4"/>
              <w:left w:val="single" w:sz="5" w:space="0" w:color="A4A4A4"/>
              <w:bottom w:val="single" w:sz="5" w:space="0" w:color="A4A4A4"/>
              <w:right w:val="nil"/>
            </w:tcBorders>
            <w:shd w:val="clear" w:color="auto" w:fill="44536A"/>
          </w:tcPr>
          <w:p w14:paraId="50206A0C" w14:textId="77777777" w:rsidR="008F762A" w:rsidRDefault="009E29F9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</w:rPr>
              <w:t>Item</w:t>
            </w:r>
            <w:r>
              <w:rPr>
                <w:rFonts w:ascii="Calibri"/>
                <w:b/>
                <w:color w:val="FFFFFF"/>
                <w:spacing w:val="-3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No.</w:t>
            </w:r>
          </w:p>
        </w:tc>
        <w:tc>
          <w:tcPr>
            <w:tcW w:w="5245" w:type="dxa"/>
            <w:tcBorders>
              <w:top w:val="single" w:sz="5" w:space="0" w:color="A4A4A4"/>
              <w:left w:val="nil"/>
              <w:bottom w:val="single" w:sz="5" w:space="0" w:color="A4A4A4"/>
              <w:right w:val="nil"/>
            </w:tcBorders>
            <w:shd w:val="clear" w:color="auto" w:fill="44536A"/>
          </w:tcPr>
          <w:p w14:paraId="06912B46" w14:textId="77777777" w:rsidR="008F762A" w:rsidRDefault="009E29F9">
            <w:pPr>
              <w:pStyle w:val="TableParagraph"/>
              <w:spacing w:line="264" w:lineRule="exact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Guide and Description</w:t>
            </w:r>
          </w:p>
        </w:tc>
        <w:tc>
          <w:tcPr>
            <w:tcW w:w="1793" w:type="dxa"/>
            <w:tcBorders>
              <w:top w:val="single" w:sz="5" w:space="0" w:color="A4A4A4"/>
              <w:left w:val="nil"/>
              <w:bottom w:val="single" w:sz="5" w:space="0" w:color="A4A4A4"/>
              <w:right w:val="single" w:sz="5" w:space="0" w:color="A4A4A4"/>
            </w:tcBorders>
            <w:shd w:val="clear" w:color="auto" w:fill="44536A"/>
          </w:tcPr>
          <w:p w14:paraId="0A35D8E7" w14:textId="77777777" w:rsidR="008F762A" w:rsidRDefault="009E29F9">
            <w:pPr>
              <w:pStyle w:val="TableParagraph"/>
              <w:spacing w:line="264" w:lineRule="exact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Report</w:t>
            </w:r>
            <w:r>
              <w:rPr>
                <w:rFonts w:ascii="Calibri"/>
                <w:b/>
                <w:color w:val="FFFFFF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Location</w:t>
            </w:r>
          </w:p>
        </w:tc>
      </w:tr>
      <w:tr w:rsidR="008F762A" w:rsidRPr="006E42B3" w14:paraId="7D7B2B8E" w14:textId="77777777">
        <w:trPr>
          <w:trHeight w:hRule="exact" w:val="278"/>
        </w:trPr>
        <w:tc>
          <w:tcPr>
            <w:tcW w:w="1981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BACB4E8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im</w:t>
            </w:r>
          </w:p>
        </w:tc>
        <w:tc>
          <w:tcPr>
            <w:tcW w:w="5245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BA52376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ddresses</w:t>
            </w:r>
          </w:p>
        </w:tc>
        <w:tc>
          <w:tcPr>
            <w:tcW w:w="1793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94E5762" w14:textId="14E0AA40" w:rsidR="008F762A" w:rsidRPr="006E42B3" w:rsidRDefault="00B36DFF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age 4</w:t>
            </w:r>
          </w:p>
        </w:tc>
      </w:tr>
      <w:tr w:rsidR="008F762A" w:rsidRPr="006E42B3" w14:paraId="20A14FA6" w14:textId="77777777">
        <w:trPr>
          <w:trHeight w:hRule="exact" w:val="189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942E86F" w14:textId="77777777" w:rsidR="008265EA" w:rsidRDefault="008265EA">
            <w:pPr>
              <w:pStyle w:val="TableParagraph"/>
              <w:ind w:left="102" w:right="671"/>
              <w:rPr>
                <w:rFonts w:ascii="Times New Roman" w:hAnsi="Times New Roman" w:cs="Times New Roman"/>
              </w:rPr>
            </w:pPr>
          </w:p>
          <w:p w14:paraId="16DBE24A" w14:textId="77777777" w:rsidR="008F762A" w:rsidRPr="006E42B3" w:rsidRDefault="009E29F9">
            <w:pPr>
              <w:pStyle w:val="TableParagraph"/>
              <w:ind w:left="102" w:right="67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C84DD05" w14:textId="77777777" w:rsidR="008265EA" w:rsidRDefault="008265EA">
            <w:pPr>
              <w:pStyle w:val="TableParagraph"/>
              <w:ind w:left="102" w:right="144"/>
              <w:rPr>
                <w:rFonts w:ascii="Times New Roman" w:hAnsi="Times New Roman" w:cs="Times New Roman"/>
                <w:spacing w:val="-1"/>
              </w:rPr>
            </w:pPr>
          </w:p>
          <w:p w14:paraId="601FBBC4" w14:textId="77777777" w:rsidR="008F762A" w:rsidRPr="006E42B3" w:rsidRDefault="009E29F9">
            <w:pPr>
              <w:pStyle w:val="TableParagraph"/>
              <w:ind w:left="102" w:right="14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methodology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derpins th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hoice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eta-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thnography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at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itic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ive</w:t>
            </w:r>
            <w:r w:rsidRPr="006E42B3">
              <w:rPr>
                <w:rFonts w:ascii="Times New Roman" w:hAnsi="Times New Roman" w:cs="Times New Roman"/>
                <w:spacing w:val="5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ound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lis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aggreg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study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2BCADD87" w14:textId="627B8B30" w:rsidR="008F762A" w:rsidRPr="006E42B3" w:rsidRDefault="00B36DFF">
            <w:pPr>
              <w:pStyle w:val="TableParagraph"/>
              <w:ind w:left="102" w:right="23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age 6</w:t>
            </w:r>
          </w:p>
        </w:tc>
      </w:tr>
      <w:tr w:rsidR="008F762A" w:rsidRPr="006E42B3" w14:paraId="22B80A19" w14:textId="77777777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7795158" w14:textId="77777777" w:rsidR="008F762A" w:rsidRPr="006E42B3" w:rsidRDefault="009E29F9">
            <w:pPr>
              <w:pStyle w:val="TableParagraph"/>
              <w:ind w:left="102" w:right="54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3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oa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4328618" w14:textId="77777777" w:rsidR="008F762A" w:rsidRPr="006E42B3" w:rsidRDefault="009E29F9">
            <w:pPr>
              <w:pStyle w:val="TableParagraph"/>
              <w:spacing w:line="239" w:lineRule="auto"/>
              <w:ind w:left="102" w:right="21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earch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re-planned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comprehens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o </w:t>
            </w:r>
            <w:r w:rsidRPr="006E42B3">
              <w:rPr>
                <w:rFonts w:ascii="Times New Roman" w:hAnsi="Times New Roman" w:cs="Times New Roman"/>
                <w:spacing w:val="-1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vailabl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r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to </w:t>
            </w:r>
            <w:r w:rsidRPr="006E42B3">
              <w:rPr>
                <w:rFonts w:ascii="Times New Roman" w:hAnsi="Times New Roman" w:cs="Times New Roman"/>
                <w:spacing w:val="-2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vailab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til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atur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is </w:t>
            </w:r>
            <w:r w:rsidRPr="006E42B3">
              <w:rPr>
                <w:rFonts w:ascii="Times New Roman" w:hAnsi="Times New Roman" w:cs="Times New Roman"/>
                <w:spacing w:val="-1"/>
              </w:rPr>
              <w:t>achieved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14F1A7E" w14:textId="60CEA68C" w:rsidR="008F762A" w:rsidRPr="006E42B3" w:rsidRDefault="00927AF2">
            <w:pPr>
              <w:pStyle w:val="TableParagraph"/>
              <w:ind w:left="102" w:right="19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4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 w:rsidR="00414280">
              <w:rPr>
                <w:rFonts w:ascii="Times New Roman" w:hAnsi="Times New Roman" w:cs="Times New Roman"/>
                <w:spacing w:val="-1"/>
              </w:rPr>
              <w:t>5</w:t>
            </w:r>
          </w:p>
        </w:tc>
      </w:tr>
      <w:tr w:rsidR="008F762A" w:rsidRPr="006E42B3" w14:paraId="0831D125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9682F03" w14:textId="77777777" w:rsidR="00312F0C" w:rsidRDefault="00312F0C">
            <w:pPr>
              <w:pStyle w:val="TableParagraph"/>
              <w:spacing w:line="264" w:lineRule="exact"/>
              <w:ind w:left="102"/>
              <w:rPr>
                <w:rFonts w:ascii="Times New Roman" w:hAnsi="Times New Roman" w:cs="Times New Roman"/>
              </w:rPr>
            </w:pPr>
          </w:p>
          <w:p w14:paraId="7CE035F7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4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083478E" w14:textId="77777777" w:rsidR="00312F0C" w:rsidRDefault="00312F0C">
            <w:pPr>
              <w:pStyle w:val="TableParagraph"/>
              <w:ind w:left="102" w:right="240"/>
              <w:rPr>
                <w:rFonts w:ascii="Times New Roman" w:hAnsi="Times New Roman" w:cs="Times New Roman"/>
                <w:spacing w:val="-1"/>
              </w:rPr>
            </w:pPr>
          </w:p>
          <w:p w14:paraId="075CF220" w14:textId="77777777" w:rsidR="008F762A" w:rsidRPr="006E42B3" w:rsidRDefault="009E29F9">
            <w:pPr>
              <w:pStyle w:val="TableParagraph"/>
              <w:ind w:left="102" w:right="2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Spec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sion/exclusion criteri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e.g. </w:t>
            </w:r>
            <w:r w:rsidRPr="006E42B3">
              <w:rPr>
                <w:rFonts w:ascii="Times New Roman" w:hAnsi="Times New Roman" w:cs="Times New Roman"/>
              </w:rPr>
              <w:t>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anguag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, type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  <w:spacing w:val="6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yp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B911725" w14:textId="305EDB68" w:rsidR="008F762A" w:rsidRPr="006E42B3" w:rsidRDefault="00E77D67">
            <w:pPr>
              <w:pStyle w:val="TableParagraph"/>
              <w:ind w:left="102" w:right="15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age 5</w:t>
            </w:r>
          </w:p>
        </w:tc>
      </w:tr>
      <w:tr w:rsidR="008F762A" w:rsidRPr="006E42B3" w14:paraId="15B24B3F" w14:textId="77777777">
        <w:trPr>
          <w:trHeight w:hRule="exact" w:val="2158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A311EBA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974BECE" w14:textId="77777777" w:rsidR="008F762A" w:rsidRPr="006E42B3" w:rsidRDefault="009E29F9">
            <w:pPr>
              <w:pStyle w:val="TableParagraph"/>
              <w:ind w:left="102" w:right="1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 sourc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electronic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MEDLINE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EMBASE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INAHL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psycINFO</w:t>
            </w:r>
            <w:proofErr w:type="spellEnd"/>
            <w:r w:rsidRPr="006E42B3">
              <w:rPr>
                <w:rFonts w:ascii="Times New Roman" w:hAnsi="Times New Roman" w:cs="Times New Roman"/>
                <w:spacing w:val="-1"/>
              </w:rPr>
              <w:t>)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ey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digit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lic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s),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levan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organisational</w:t>
            </w:r>
            <w:proofErr w:type="spellEnd"/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bsite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t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pecialist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ener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b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Goog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holar)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hand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ferenc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st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when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;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us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EC8BAC8" w14:textId="70547533" w:rsidR="008F762A" w:rsidRPr="006E42B3" w:rsidRDefault="00E77D67">
            <w:pPr>
              <w:pStyle w:val="TableParagraph"/>
              <w:ind w:left="102" w:right="28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01000E">
              <w:rPr>
                <w:rFonts w:ascii="Times New Roman" w:hAnsi="Times New Roman" w:cs="Times New Roman"/>
                <w:spacing w:val="-1"/>
              </w:rPr>
              <w:t>4-</w:t>
            </w:r>
            <w:r>
              <w:rPr>
                <w:rFonts w:ascii="Times New Roman" w:hAnsi="Times New Roman" w:cs="Times New Roman"/>
                <w:spacing w:val="-1"/>
              </w:rPr>
              <w:t>5</w:t>
            </w:r>
          </w:p>
        </w:tc>
      </w:tr>
      <w:tr w:rsidR="008F762A" w:rsidRPr="006E42B3" w14:paraId="1B0BF008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3FD7963" w14:textId="77777777" w:rsidR="008F762A" w:rsidRPr="006E42B3" w:rsidRDefault="009E29F9">
            <w:pPr>
              <w:pStyle w:val="TableParagraph"/>
              <w:ind w:left="102" w:right="10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Electronic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E26D26F" w14:textId="77777777" w:rsidR="008F762A" w:rsidRPr="006E42B3" w:rsidRDefault="009E29F9">
            <w:pPr>
              <w:pStyle w:val="TableParagraph"/>
              <w:ind w:left="102" w:right="36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 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lectronic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 with popula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lin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ealth topic 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iential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soci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henomena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lat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ilters 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,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263D5C0" w14:textId="6A336DA0" w:rsidR="008F762A" w:rsidRPr="006E42B3" w:rsidRDefault="00BB6C44">
            <w:pPr>
              <w:pStyle w:val="TableParagraph"/>
              <w:ind w:left="102" w:right="13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4-</w:t>
            </w:r>
            <w:r>
              <w:rPr>
                <w:rFonts w:ascii="Times New Roman" w:hAnsi="Times New Roman" w:cs="Times New Roman"/>
                <w:spacing w:val="-1"/>
              </w:rPr>
              <w:t xml:space="preserve">5 </w:t>
            </w:r>
            <w:r w:rsidR="009D11F8">
              <w:rPr>
                <w:rFonts w:ascii="Times New Roman" w:hAnsi="Times New Roman" w:cs="Times New Roman"/>
                <w:spacing w:val="-1"/>
              </w:rPr>
              <w:t>&amp;</w:t>
            </w:r>
            <w:r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F566BC">
              <w:rPr>
                <w:rFonts w:ascii="Times New Roman" w:hAnsi="Times New Roman" w:cs="Times New Roman"/>
                <w:spacing w:val="-1"/>
              </w:rPr>
              <w:t xml:space="preserve">Appendix </w:t>
            </w:r>
            <w:r w:rsidR="009D11F8">
              <w:rPr>
                <w:rFonts w:ascii="Times New Roman" w:hAnsi="Times New Roman" w:cs="Times New Roman"/>
                <w:spacing w:val="-1"/>
              </w:rPr>
              <w:t>3</w:t>
            </w:r>
          </w:p>
        </w:tc>
      </w:tr>
      <w:tr w:rsidR="008F762A" w:rsidRPr="006E42B3" w14:paraId="7208A498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4042F1C" w14:textId="77777777" w:rsidR="008F762A" w:rsidRPr="006E42B3" w:rsidRDefault="009E29F9">
            <w:pPr>
              <w:pStyle w:val="TableParagraph"/>
              <w:ind w:left="102" w:right="22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ing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F901499" w14:textId="77777777" w:rsidR="008F762A" w:rsidRPr="006E42B3" w:rsidRDefault="009E29F9">
            <w:pPr>
              <w:pStyle w:val="TableParagraph"/>
              <w:ind w:left="102" w:right="1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creen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ifting (e.g.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itle, </w:t>
            </w:r>
            <w:r w:rsidRPr="006E42B3">
              <w:rPr>
                <w:rFonts w:ascii="Times New Roman" w:hAnsi="Times New Roman" w:cs="Times New Roman"/>
                <w:spacing w:val="-1"/>
              </w:rPr>
              <w:t>abstra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ul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x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 reviewer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541A29F" w14:textId="488A9C9F" w:rsidR="00414280" w:rsidRPr="00414280" w:rsidRDefault="009D11F8" w:rsidP="00414280">
            <w:pPr>
              <w:pStyle w:val="TableParagraph"/>
              <w:ind w:left="102"/>
              <w:rPr>
                <w:rFonts w:ascii="Times New Roman" w:eastAsia="Calibri" w:hAnsi="Times New Roman" w:cs="Times New Roman"/>
                <w:spacing w:val="-1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>Page 5</w:t>
            </w:r>
          </w:p>
        </w:tc>
      </w:tr>
      <w:tr w:rsidR="008F762A" w:rsidRPr="006E42B3" w14:paraId="7AA7BA4E" w14:textId="77777777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09F5EB8" w14:textId="77777777" w:rsidR="00F178FD" w:rsidRDefault="00F178FD">
            <w:pPr>
              <w:pStyle w:val="TableParagraph"/>
              <w:ind w:left="102" w:right="573"/>
              <w:rPr>
                <w:rFonts w:ascii="Times New Roman" w:hAnsi="Times New Roman" w:cs="Times New Roman"/>
              </w:rPr>
            </w:pPr>
          </w:p>
          <w:p w14:paraId="0D018A4B" w14:textId="77777777" w:rsidR="008F762A" w:rsidRPr="006E42B3" w:rsidRDefault="009E29F9">
            <w:pPr>
              <w:pStyle w:val="TableParagraph"/>
              <w:ind w:left="102" w:right="57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F2323BC" w14:textId="77777777" w:rsidR="008F762A" w:rsidRPr="006E42B3" w:rsidRDefault="009E29F9" w:rsidP="00F178FD">
            <w:pPr>
              <w:pStyle w:val="TableParagraph"/>
              <w:ind w:right="23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ded studies (e.g.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untr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articipant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llec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,</w:t>
            </w:r>
            <w:r w:rsidRPr="006E42B3">
              <w:rPr>
                <w:rFonts w:ascii="Times New Roman" w:hAnsi="Times New Roman" w:cs="Times New Roman"/>
                <w:spacing w:val="44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search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21E9785" w14:textId="596C4BC8" w:rsidR="008F762A" w:rsidRPr="00473147" w:rsidRDefault="003725F5" w:rsidP="00F178FD">
            <w:pPr>
              <w:pStyle w:val="TableParagraph"/>
              <w:ind w:right="132"/>
              <w:rPr>
                <w:rFonts w:ascii="Times New Roman" w:eastAsia="Calibri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7-</w:t>
            </w:r>
            <w:r w:rsidR="0001000E">
              <w:rPr>
                <w:rFonts w:ascii="Times New Roman" w:hAnsi="Times New Roman" w:cs="Times New Roman"/>
                <w:spacing w:val="-1"/>
              </w:rPr>
              <w:t>9</w:t>
            </w:r>
          </w:p>
        </w:tc>
      </w:tr>
      <w:tr w:rsidR="008F762A" w:rsidRPr="006E42B3" w14:paraId="5D3FF943" w14:textId="77777777">
        <w:trPr>
          <w:trHeight w:hRule="exact" w:val="1889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FA33F3F" w14:textId="77777777"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9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ion</w:t>
            </w:r>
            <w:r w:rsidRPr="006E42B3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4BDFF93" w14:textId="77777777" w:rsidR="008F762A" w:rsidRPr="006E42B3" w:rsidRDefault="009E29F9">
            <w:pPr>
              <w:pStyle w:val="TableParagraph"/>
              <w:spacing w:line="239" w:lineRule="auto"/>
              <w:ind w:left="102" w:right="1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 screened and provide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rehensiv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number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tudies screened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 indicated</w:t>
            </w:r>
            <w:r w:rsidRPr="006E42B3">
              <w:rPr>
                <w:rFonts w:ascii="Times New Roman" w:hAnsi="Times New Roman" w:cs="Times New Roman"/>
              </w:rPr>
              <w:t xml:space="preserve"> 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figure/flowchart; f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 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clusion bas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ification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estion and/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ribution to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men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80259E9" w14:textId="31EC750E" w:rsidR="008F762A" w:rsidRPr="006E42B3" w:rsidRDefault="003725F5" w:rsidP="00F178FD">
            <w:pPr>
              <w:pStyle w:val="TableParagraph"/>
              <w:spacing w:line="264" w:lineRule="exac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Figure 2</w:t>
            </w:r>
          </w:p>
        </w:tc>
      </w:tr>
      <w:tr w:rsidR="008F762A" w:rsidRPr="006E42B3" w14:paraId="77432022" w14:textId="77777777">
        <w:trPr>
          <w:trHeight w:hRule="exact" w:val="547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A4A7353" w14:textId="77777777" w:rsidR="008F762A" w:rsidRPr="006E42B3" w:rsidRDefault="009E29F9">
            <w:pPr>
              <w:pStyle w:val="TableParagraph"/>
              <w:ind w:left="102" w:right="37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0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5373E40" w14:textId="77777777" w:rsidR="008F762A" w:rsidRPr="006E42B3" w:rsidRDefault="009E29F9">
            <w:pPr>
              <w:pStyle w:val="TableParagraph"/>
              <w:ind w:left="102" w:right="3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oach 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e</w:t>
            </w:r>
            <w:r w:rsidRPr="006E42B3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ded studies 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35BE3E9" w14:textId="2B321905" w:rsidR="008F762A" w:rsidRPr="006E42B3" w:rsidRDefault="007D2E65" w:rsidP="00473147">
            <w:pPr>
              <w:pStyle w:val="TableParagraph"/>
              <w:ind w:left="102" w:right="26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01000E">
              <w:rPr>
                <w:rFonts w:ascii="Times New Roman" w:hAnsi="Times New Roman" w:cs="Times New Roman"/>
                <w:spacing w:val="-1"/>
              </w:rPr>
              <w:t>5-</w:t>
            </w:r>
            <w:r>
              <w:rPr>
                <w:rFonts w:ascii="Times New Roman" w:hAnsi="Times New Roman" w:cs="Times New Roman"/>
                <w:spacing w:val="-1"/>
              </w:rPr>
              <w:t>6</w:t>
            </w:r>
          </w:p>
        </w:tc>
      </w:tr>
    </w:tbl>
    <w:p w14:paraId="6534A4EC" w14:textId="77777777" w:rsidR="008F762A" w:rsidRPr="006E42B3" w:rsidRDefault="008F762A">
      <w:pPr>
        <w:rPr>
          <w:rFonts w:ascii="Times New Roman" w:eastAsia="Calibri" w:hAnsi="Times New Roman" w:cs="Times New Roman"/>
        </w:rPr>
        <w:sectPr w:rsidR="008F762A" w:rsidRPr="006E42B3">
          <w:type w:val="continuous"/>
          <w:pgSz w:w="11910" w:h="16840"/>
          <w:pgMar w:top="1440" w:right="1440" w:bottom="280" w:left="1220" w:header="720" w:footer="720" w:gutter="0"/>
          <w:cols w:space="720"/>
        </w:sectPr>
      </w:pPr>
    </w:p>
    <w:p w14:paraId="2FA7D338" w14:textId="77777777" w:rsidR="008F762A" w:rsidRPr="006E42B3" w:rsidRDefault="008F762A">
      <w:pPr>
        <w:rPr>
          <w:rFonts w:ascii="Times New Roman" w:eastAsia="Times New Roman" w:hAnsi="Times New Roman" w:cs="Times New Roman"/>
        </w:rPr>
      </w:pP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 w:rsidRPr="006E42B3" w14:paraId="332F7659" w14:textId="77777777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45ECAE2" w14:textId="77777777" w:rsidR="008F762A" w:rsidRPr="006E42B3" w:rsidRDefault="008F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39A1B23" w14:textId="77777777" w:rsidR="008F762A" w:rsidRPr="006E42B3" w:rsidRDefault="009E29F9">
            <w:pPr>
              <w:pStyle w:val="TableParagraph"/>
              <w:ind w:left="102" w:right="2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validit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obustness),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transparency)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5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utilit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finding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A100227" w14:textId="508A21F7" w:rsidR="008F762A" w:rsidRPr="00473147" w:rsidRDefault="008F762A">
            <w:pPr>
              <w:pStyle w:val="TableParagraph"/>
              <w:ind w:left="102" w:right="222"/>
              <w:rPr>
                <w:rFonts w:ascii="Times New Roman" w:eastAsia="Calibri" w:hAnsi="Times New Roman" w:cs="Times New Roman"/>
                <w:iCs/>
              </w:rPr>
            </w:pPr>
          </w:p>
        </w:tc>
      </w:tr>
      <w:tr w:rsidR="008F762A" w:rsidRPr="006E42B3" w14:paraId="42746341" w14:textId="77777777">
        <w:trPr>
          <w:trHeight w:hRule="exact" w:val="1620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EDC088D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m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A40E95C" w14:textId="77777777" w:rsidR="008F762A" w:rsidRPr="006E42B3" w:rsidRDefault="009E29F9">
            <w:pPr>
              <w:pStyle w:val="TableParagraph"/>
              <w:spacing w:line="239" w:lineRule="auto"/>
              <w:ind w:left="102" w:right="35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tool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frameworks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 Existing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ools: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ASP, QARI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COREQ,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ay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[25];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ed tools;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omain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ed: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am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ig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terpretation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745239F" w14:textId="778FD525" w:rsidR="008F762A" w:rsidRPr="0079289E" w:rsidRDefault="007D2E65">
            <w:pPr>
              <w:pStyle w:val="TableParagraph"/>
              <w:ind w:left="102" w:right="104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5</w:t>
            </w:r>
            <w:r w:rsidR="0001000E">
              <w:rPr>
                <w:rFonts w:ascii="Times New Roman" w:hAnsi="Times New Roman" w:cs="Times New Roman"/>
                <w:spacing w:val="-1"/>
              </w:rPr>
              <w:t>-6</w:t>
            </w:r>
          </w:p>
        </w:tc>
      </w:tr>
      <w:tr w:rsidR="008F762A" w:rsidRPr="006E42B3" w14:paraId="0EC541C9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6107BF3" w14:textId="77777777"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2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16FC9C2" w14:textId="77777777" w:rsidR="008F762A" w:rsidRPr="006E42B3" w:rsidRDefault="009E29F9">
            <w:pPr>
              <w:pStyle w:val="TableParagraph"/>
              <w:ind w:left="102" w:right="7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l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by </w:t>
            </w:r>
            <w:r w:rsidRPr="006E42B3">
              <w:rPr>
                <w:rFonts w:ascii="Times New Roman" w:hAnsi="Times New Roman" w:cs="Times New Roman"/>
                <w:spacing w:val="-1"/>
              </w:rPr>
              <w:t>mo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n</w:t>
            </w:r>
            <w:r w:rsidRPr="006E42B3">
              <w:rPr>
                <w:rFonts w:ascii="Times New Roman" w:hAnsi="Times New Roman" w:cs="Times New Roman"/>
              </w:rPr>
              <w:t xml:space="preserve"> one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i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ensu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a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quired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89BDEF4" w14:textId="7F16318A" w:rsidR="008F762A" w:rsidRPr="006E42B3" w:rsidRDefault="00D110ED">
            <w:pPr>
              <w:pStyle w:val="TableParagraph"/>
              <w:ind w:left="102" w:right="223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5</w:t>
            </w:r>
            <w:r w:rsidR="0001000E">
              <w:rPr>
                <w:rFonts w:ascii="Times New Roman" w:hAnsi="Times New Roman" w:cs="Times New Roman"/>
                <w:spacing w:val="-1"/>
              </w:rPr>
              <w:t>-6</w:t>
            </w:r>
          </w:p>
        </w:tc>
      </w:tr>
      <w:tr w:rsidR="008F762A" w:rsidRPr="006E42B3" w14:paraId="5A6E211E" w14:textId="77777777">
        <w:trPr>
          <w:trHeight w:hRule="exact" w:val="1622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0797B56" w14:textId="77777777"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3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F7D5861" w14:textId="77777777" w:rsidR="008F762A" w:rsidRPr="006E42B3" w:rsidRDefault="009E29F9">
            <w:pPr>
              <w:pStyle w:val="TableParagraph"/>
              <w:ind w:left="102" w:right="11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Present result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rticles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ny,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ighted/excluded ba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ssessment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give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6B43550" w14:textId="087CE7EB" w:rsidR="008F762A" w:rsidRPr="00FF692D" w:rsidRDefault="00D110ED" w:rsidP="00FF692D">
            <w:pPr>
              <w:pStyle w:val="TableParagraph"/>
              <w:ind w:left="102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9</w:t>
            </w:r>
            <w:r w:rsidR="00A11537">
              <w:rPr>
                <w:rFonts w:ascii="Times New Roman" w:hAnsi="Times New Roman" w:cs="Times New Roman"/>
                <w:spacing w:val="-1"/>
              </w:rPr>
              <w:t xml:space="preserve"> &amp; Appendix 7</w:t>
            </w:r>
          </w:p>
        </w:tc>
      </w:tr>
      <w:tr w:rsidR="008F762A" w:rsidRPr="006E42B3" w14:paraId="077B3DC1" w14:textId="77777777">
        <w:trPr>
          <w:trHeight w:hRule="exact" w:val="135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DF95AAF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4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tracti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218BCCB" w14:textId="77777777" w:rsidR="008F762A" w:rsidRPr="006E42B3" w:rsidRDefault="009E29F9">
            <w:pPr>
              <w:pStyle w:val="TableParagraph"/>
              <w:spacing w:line="239" w:lineRule="auto"/>
              <w:ind w:left="102" w:right="14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eastAsia="Calibri" w:hAnsi="Times New Roman" w:cs="Times New Roman"/>
              </w:rPr>
              <w:t xml:space="preserve"> which</w:t>
            </w:r>
            <w:r w:rsidRPr="006E42B3">
              <w:rPr>
                <w:rFonts w:ascii="Times New Roman" w:eastAsia="Calibri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ections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were</w:t>
            </w:r>
            <w:r w:rsidRPr="006E42B3">
              <w:rPr>
                <w:rFonts w:ascii="Times New Roman" w:eastAsia="Times New Roman" w:hAnsi="Times New Roman" w:cs="Times New Roman"/>
                <w:spacing w:val="31"/>
              </w:rPr>
              <w:t xml:space="preserve"> </w:t>
            </w:r>
            <w:r w:rsidR="007553D9" w:rsidRPr="006E42B3">
              <w:rPr>
                <w:rFonts w:ascii="Times New Roman" w:eastAsia="Calibri" w:hAnsi="Times New Roman" w:cs="Times New Roman"/>
                <w:spacing w:val="-1"/>
              </w:rPr>
              <w:t>analyzed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ow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extracted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?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eastAsia="Calibri" w:hAnsi="Times New Roman" w:cs="Times New Roman"/>
              </w:rPr>
              <w:t xml:space="preserve"> all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ex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under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 xml:space="preserve">the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eadings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“results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/conclusions”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extracted electronically and</w:t>
            </w:r>
            <w:r w:rsidRPr="006E42B3">
              <w:rPr>
                <w:rFonts w:ascii="Times New Roman" w:eastAsia="Times New Roman" w:hAnsi="Times New Roman" w:cs="Times New Roman"/>
                <w:spacing w:val="59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entered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into </w:t>
            </w:r>
            <w:r w:rsidRPr="006E42B3">
              <w:rPr>
                <w:rFonts w:ascii="Times New Roman" w:eastAsia="Calibri" w:hAnsi="Times New Roman" w:cs="Times New Roman"/>
              </w:rPr>
              <w:t>a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softwar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A0FB40E" w14:textId="1177792A" w:rsidR="008F762A" w:rsidRPr="006E42B3" w:rsidRDefault="007238C8">
            <w:pPr>
              <w:pStyle w:val="TableParagraph"/>
              <w:spacing w:line="239" w:lineRule="auto"/>
              <w:ind w:left="102" w:right="16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>Page 6</w:t>
            </w:r>
          </w:p>
        </w:tc>
      </w:tr>
      <w:tr w:rsidR="008F762A" w:rsidRPr="006E42B3" w14:paraId="3504F534" w14:textId="77777777" w:rsidTr="00473147">
        <w:trPr>
          <w:trHeight w:hRule="exact" w:val="812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DFCBF3A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oftware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440CAB2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ftwar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ACD219" w14:textId="3E8A888D" w:rsidR="008F762A" w:rsidRPr="006E42B3" w:rsidRDefault="007238C8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5</w:t>
            </w:r>
          </w:p>
        </w:tc>
      </w:tr>
      <w:tr w:rsidR="008F762A" w:rsidRPr="006E42B3" w14:paraId="256BCB68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A3FA9DA" w14:textId="77777777" w:rsidR="008F762A" w:rsidRPr="006E42B3" w:rsidRDefault="009E29F9">
            <w:pPr>
              <w:pStyle w:val="TableParagraph"/>
              <w:ind w:left="102" w:right="5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763E17F" w14:textId="77777777"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was </w:t>
            </w:r>
            <w:r w:rsidRPr="006E42B3">
              <w:rPr>
                <w:rFonts w:ascii="Times New Roman" w:hAnsi="Times New Roman" w:cs="Times New Roman"/>
                <w:spacing w:val="-1"/>
              </w:rPr>
              <w:t>involv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DCE7BAF" w14:textId="77E8A24E" w:rsidR="008F762A" w:rsidRPr="006E42B3" w:rsidRDefault="007238C8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 xml:space="preserve">Page </w:t>
            </w:r>
            <w:r w:rsidR="0001000E">
              <w:rPr>
                <w:rFonts w:ascii="Times New Roman" w:eastAsia="Calibri" w:hAnsi="Times New Roman" w:cs="Times New Roman"/>
                <w:spacing w:val="-1"/>
              </w:rPr>
              <w:t>6</w:t>
            </w:r>
          </w:p>
        </w:tc>
      </w:tr>
      <w:tr w:rsidR="008F762A" w:rsidRPr="006E42B3" w14:paraId="1977F1B9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3671EBD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612F6DB" w14:textId="77777777" w:rsidR="008F762A" w:rsidRPr="006E42B3" w:rsidRDefault="009E29F9">
            <w:pPr>
              <w:pStyle w:val="TableParagraph"/>
              <w:ind w:left="102" w:right="17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oding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n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b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line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ing t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7094D9E4" w14:textId="619FD4B0" w:rsidR="008F762A" w:rsidRPr="006E42B3" w:rsidRDefault="007238C8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 xml:space="preserve">Page </w:t>
            </w:r>
            <w:r w:rsidR="0001000E">
              <w:rPr>
                <w:rFonts w:ascii="Times New Roman" w:eastAsia="Calibri" w:hAnsi="Times New Roman" w:cs="Times New Roman"/>
                <w:spacing w:val="-1"/>
              </w:rPr>
              <w:t>6</w:t>
            </w:r>
          </w:p>
        </w:tc>
      </w:tr>
      <w:tr w:rsidR="008F762A" w:rsidRPr="006E42B3" w14:paraId="064EDDC1" w14:textId="77777777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2980FD48" w14:textId="77777777" w:rsidR="008F762A" w:rsidRPr="006E42B3" w:rsidRDefault="009E29F9">
            <w:pPr>
              <w:pStyle w:val="TableParagraph"/>
              <w:ind w:left="102" w:right="8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54817A0A" w14:textId="77777777" w:rsidR="008F762A" w:rsidRPr="006E42B3" w:rsidRDefault="009E29F9">
            <w:pPr>
              <w:pStyle w:val="TableParagraph"/>
              <w:ind w:left="102" w:right="15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ow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s ma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ith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cros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subsequ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ed int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e-existing concepts,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 wer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eated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e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em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cessary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633A508" w14:textId="487DD0CF" w:rsidR="008F762A" w:rsidRPr="006E42B3" w:rsidRDefault="00B6513A" w:rsidP="005E6E8F">
            <w:pPr>
              <w:pStyle w:val="TableParagraph"/>
              <w:ind w:left="102" w:right="15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>Page 6</w:t>
            </w:r>
          </w:p>
        </w:tc>
      </w:tr>
      <w:tr w:rsidR="008F762A" w:rsidRPr="006E42B3" w14:paraId="34537DF2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1A9DF149" w14:textId="77777777" w:rsidR="008F762A" w:rsidRPr="006E42B3" w:rsidRDefault="009E29F9">
            <w:pPr>
              <w:pStyle w:val="TableParagraph"/>
              <w:ind w:left="102" w:right="37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9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riv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83E2B87" w14:textId="77777777"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Explain wheth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riv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themes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as induc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ductiv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B1589C7" w14:textId="4BAF45F1" w:rsidR="008F762A" w:rsidRPr="006E42B3" w:rsidRDefault="00301583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age 6</w:t>
            </w:r>
          </w:p>
        </w:tc>
      </w:tr>
      <w:tr w:rsidR="008F762A" w:rsidRPr="006E42B3" w14:paraId="231A9246" w14:textId="77777777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2138ED9" w14:textId="77777777"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0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otation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35BDDD1" w14:textId="77777777" w:rsidR="008F762A" w:rsidRPr="006E42B3" w:rsidRDefault="009E29F9">
            <w:pPr>
              <w:pStyle w:val="TableParagraph"/>
              <w:spacing w:line="239" w:lineRule="auto"/>
              <w:ind w:left="102" w:right="23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to</w:t>
            </w:r>
            <w:r w:rsidRPr="006E42B3">
              <w:rPr>
                <w:rFonts w:ascii="Times New Roman" w:eastAsia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llustrate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mes/constructs,</w:t>
            </w:r>
            <w:r w:rsidRPr="006E42B3">
              <w:rPr>
                <w:rFonts w:ascii="Times New Roman" w:eastAsia="Calibri" w:hAnsi="Times New Roman" w:cs="Times New Roman"/>
              </w:rPr>
              <w:t xml:space="preserve"> 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identify whether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quotations 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articipan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author’s</w:t>
            </w:r>
            <w:r w:rsidRPr="006E42B3">
              <w:rPr>
                <w:rFonts w:ascii="Times New Roman" w:eastAsia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nterpretation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3659839B" w14:textId="117C0F35" w:rsidR="008F762A" w:rsidRPr="006E42B3" w:rsidRDefault="001E20DD">
            <w:pPr>
              <w:pStyle w:val="TableParagraph"/>
              <w:ind w:left="102" w:right="21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 xml:space="preserve">Page </w:t>
            </w:r>
            <w:r w:rsidR="00414280">
              <w:rPr>
                <w:rFonts w:ascii="Times New Roman" w:hAnsi="Times New Roman" w:cs="Times New Roman"/>
                <w:spacing w:val="-1"/>
              </w:rPr>
              <w:t>9</w:t>
            </w:r>
            <w:r>
              <w:rPr>
                <w:rFonts w:ascii="Times New Roman" w:hAnsi="Times New Roman" w:cs="Times New Roman"/>
                <w:spacing w:val="-1"/>
              </w:rPr>
              <w:t>-1</w:t>
            </w:r>
            <w:r w:rsidR="0001000E">
              <w:rPr>
                <w:rFonts w:ascii="Times New Roman" w:hAnsi="Times New Roman" w:cs="Times New Roman"/>
                <w:spacing w:val="-1"/>
              </w:rPr>
              <w:t>4</w:t>
            </w:r>
          </w:p>
        </w:tc>
      </w:tr>
      <w:tr w:rsidR="008F762A" w:rsidRPr="006E42B3" w14:paraId="731F0437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D6A4D6A" w14:textId="77777777" w:rsidR="008F762A" w:rsidRPr="006E42B3" w:rsidRDefault="009E29F9">
            <w:pPr>
              <w:pStyle w:val="TableParagraph"/>
              <w:spacing w:line="238" w:lineRule="auto"/>
              <w:ind w:left="102" w:right="6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utput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0228A804" w14:textId="77777777" w:rsidR="008F762A" w:rsidRPr="006E42B3" w:rsidRDefault="009E29F9">
            <w:pPr>
              <w:pStyle w:val="TableParagraph"/>
              <w:spacing w:line="239" w:lineRule="auto"/>
              <w:ind w:left="102" w:right="17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</w:rPr>
              <w:t>rich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elling 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ful result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t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g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beyond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um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the </w:t>
            </w:r>
            <w:r w:rsidRPr="006E42B3">
              <w:rPr>
                <w:rFonts w:ascii="Times New Roman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videnc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u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,</w:t>
            </w:r>
            <w:r w:rsidRPr="006E42B3">
              <w:rPr>
                <w:rFonts w:ascii="Times New Roman" w:hAnsi="Times New Roman" w:cs="Times New Roman"/>
                <w:spacing w:val="5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tical framework, develop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a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new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r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6CC24005" w14:textId="065A9185" w:rsidR="008F762A" w:rsidRPr="006E42B3" w:rsidRDefault="00107AA7">
            <w:pPr>
              <w:pStyle w:val="TableParagraph"/>
              <w:spacing w:line="239" w:lineRule="auto"/>
              <w:ind w:left="102" w:right="2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age 1</w:t>
            </w:r>
            <w:r w:rsidR="0001000E">
              <w:rPr>
                <w:rFonts w:ascii="Times New Roman" w:hAnsi="Times New Roman" w:cs="Times New Roman"/>
                <w:spacing w:val="-1"/>
              </w:rPr>
              <w:t>6</w:t>
            </w:r>
            <w:r>
              <w:rPr>
                <w:rFonts w:ascii="Times New Roman" w:hAnsi="Times New Roman" w:cs="Times New Roman"/>
                <w:spacing w:val="-1"/>
              </w:rPr>
              <w:t>-</w:t>
            </w:r>
            <w:r w:rsidR="00414280">
              <w:rPr>
                <w:rFonts w:ascii="Times New Roman" w:hAnsi="Times New Roman" w:cs="Times New Roman"/>
                <w:spacing w:val="-1"/>
              </w:rPr>
              <w:t>1</w:t>
            </w:r>
            <w:r w:rsidR="0001000E">
              <w:rPr>
                <w:rFonts w:ascii="Times New Roman" w:hAnsi="Times New Roman" w:cs="Times New Roman"/>
                <w:spacing w:val="-1"/>
              </w:rPr>
              <w:t>9</w:t>
            </w:r>
          </w:p>
        </w:tc>
      </w:tr>
    </w:tbl>
    <w:p w14:paraId="07F1A141" w14:textId="77777777" w:rsidR="00B24F39" w:rsidRPr="006E42B3" w:rsidRDefault="00B24F39">
      <w:pPr>
        <w:rPr>
          <w:rFonts w:ascii="Times New Roman" w:hAnsi="Times New Roman" w:cs="Times New Roman"/>
        </w:rPr>
      </w:pPr>
    </w:p>
    <w:sectPr w:rsidR="00B24F39" w:rsidRPr="006E42B3">
      <w:pgSz w:w="11910" w:h="16840"/>
      <w:pgMar w:top="1340" w:right="144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62A"/>
    <w:rsid w:val="0001000E"/>
    <w:rsid w:val="000B64F9"/>
    <w:rsid w:val="00107AA7"/>
    <w:rsid w:val="001447CC"/>
    <w:rsid w:val="001E20DD"/>
    <w:rsid w:val="002659FF"/>
    <w:rsid w:val="00301583"/>
    <w:rsid w:val="00312F0C"/>
    <w:rsid w:val="003725F5"/>
    <w:rsid w:val="003C547C"/>
    <w:rsid w:val="003D250F"/>
    <w:rsid w:val="00414280"/>
    <w:rsid w:val="00473147"/>
    <w:rsid w:val="004A3062"/>
    <w:rsid w:val="004D7E02"/>
    <w:rsid w:val="005026D8"/>
    <w:rsid w:val="005077E1"/>
    <w:rsid w:val="005550E3"/>
    <w:rsid w:val="005E6E8F"/>
    <w:rsid w:val="006E42B3"/>
    <w:rsid w:val="007238C8"/>
    <w:rsid w:val="007553D9"/>
    <w:rsid w:val="0079289E"/>
    <w:rsid w:val="007D2E65"/>
    <w:rsid w:val="008265EA"/>
    <w:rsid w:val="008E292F"/>
    <w:rsid w:val="008F762A"/>
    <w:rsid w:val="00927AF2"/>
    <w:rsid w:val="00935E29"/>
    <w:rsid w:val="009D11F8"/>
    <w:rsid w:val="009E29F9"/>
    <w:rsid w:val="009E582F"/>
    <w:rsid w:val="00A11537"/>
    <w:rsid w:val="00AB3BC8"/>
    <w:rsid w:val="00B24F39"/>
    <w:rsid w:val="00B36DFF"/>
    <w:rsid w:val="00B6513A"/>
    <w:rsid w:val="00BB6C44"/>
    <w:rsid w:val="00BD3D98"/>
    <w:rsid w:val="00C13803"/>
    <w:rsid w:val="00C812ED"/>
    <w:rsid w:val="00D10D73"/>
    <w:rsid w:val="00D110ED"/>
    <w:rsid w:val="00D45687"/>
    <w:rsid w:val="00E24BEE"/>
    <w:rsid w:val="00E77D67"/>
    <w:rsid w:val="00F178FD"/>
    <w:rsid w:val="00F22587"/>
    <w:rsid w:val="00F566BC"/>
    <w:rsid w:val="00FE29AD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05DEE1"/>
  <w15:docId w15:val="{643BEF22-BD0C-47D3-AB90-83CEDEB8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2"/>
      <w:ind w:left="220"/>
    </w:pPr>
    <w:rPr>
      <w:rFonts w:ascii="Constantia" w:eastAsia="Constantia" w:hAnsi="Constantia"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50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Robin Bogdanffy</cp:lastModifiedBy>
  <cp:revision>31</cp:revision>
  <dcterms:created xsi:type="dcterms:W3CDTF">2022-12-19T18:31:00Z</dcterms:created>
  <dcterms:modified xsi:type="dcterms:W3CDTF">2025-10-1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4T00:00:00Z</vt:filetime>
  </property>
  <property fmtid="{D5CDD505-2E9C-101B-9397-08002B2CF9AE}" pid="3" name="LastSaved">
    <vt:filetime>2022-12-14T00:00:00Z</vt:filetime>
  </property>
</Properties>
</file>